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C24" w:rsidRDefault="00806C24"/>
    <w:p w:rsidR="00D269B1" w:rsidRPr="005E04FD" w:rsidRDefault="00D269B1" w:rsidP="00D269B1">
      <w:pPr>
        <w:spacing w:line="360" w:lineRule="auto"/>
        <w:rPr>
          <w:sz w:val="32"/>
          <w:szCs w:val="32"/>
          <w:lang w:val="en-US"/>
        </w:rPr>
      </w:pPr>
      <w:r w:rsidRPr="005E04FD">
        <w:rPr>
          <w:sz w:val="32"/>
          <w:szCs w:val="32"/>
          <w:lang w:val="en-US"/>
        </w:rPr>
        <w:t>Supplementary table 1 – Interview Guide</w:t>
      </w:r>
    </w:p>
    <w:p w:rsidR="00D269B1" w:rsidRPr="005E04FD" w:rsidRDefault="00D269B1" w:rsidP="00D269B1">
      <w:pPr>
        <w:spacing w:line="360" w:lineRule="auto"/>
        <w:textAlignment w:val="baseline"/>
        <w:rPr>
          <w:lang w:val="en-US"/>
        </w:rPr>
      </w:pPr>
      <w:r w:rsidRPr="005E04FD">
        <w:rPr>
          <w:lang w:val="en-US"/>
        </w:rPr>
        <w:t>"Exploring Vertical Task Shifting: Experiences and perceptions of general practitioners and nurses in Norwegian general practice" </w:t>
      </w:r>
    </w:p>
    <w:p w:rsidR="00D269B1" w:rsidRPr="005E04FD" w:rsidRDefault="00D269B1" w:rsidP="00D269B1">
      <w:pPr>
        <w:textAlignment w:val="baseline"/>
        <w:rPr>
          <w:lang w:val="en-US"/>
        </w:rPr>
      </w:pPr>
    </w:p>
    <w:tbl>
      <w:tblPr>
        <w:tblW w:w="89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0"/>
        <w:gridCol w:w="4470"/>
      </w:tblGrid>
      <w:tr w:rsidR="00D269B1" w:rsidRPr="005E04FD" w:rsidTr="005A59DD">
        <w:trPr>
          <w:trHeight w:val="300"/>
        </w:trPr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Opening Questions: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What is your title and position?  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ow long have you been working as a GP/nurse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Can you tell me about your current work tasks? 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 xml:space="preserve">Are there some tasks or responsibilities that are particularly time-consuming? </w:t>
            </w:r>
          </w:p>
        </w:tc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Elaborative questions: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What is your formal role at the clinic?  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ow do you perceive your role at the doctor's office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ow long have you been in this role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 xml:space="preserve">What are your thoughts about your current role? 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ow would you like your role to be structured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Anything you would like to change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as there been any discussion in the workplace about professional roles and/or boundaries? </w:t>
            </w:r>
          </w:p>
        </w:tc>
      </w:tr>
      <w:tr w:rsidR="00D269B1" w:rsidRPr="005E04FD" w:rsidTr="005A59DD">
        <w:trPr>
          <w:trHeight w:val="300"/>
        </w:trPr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Main Questions: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How do you understand the term task shifting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What is your experience with vertical task shifting in a general practice setting?  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What are your thoughts on how to ensure successful task shifting from doctors to nurses?  </w:t>
            </w:r>
            <w:r w:rsidRPr="005E04FD">
              <w:rPr>
                <w:lang w:val="en-US"/>
              </w:rPr>
              <w:br/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Do you have any thoughts on what might be lost or at risk when delegating tasks to professionals with lower formal qualifications? </w:t>
            </w:r>
          </w:p>
        </w:tc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*If the participant has experience with task shifting*: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Can you specify how task shifting has been implemented at your workplace? Which tasks have been redistributed, from whom and to whom, etc. 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What is your experience working in a multidisciplinary/team-based setting in general practice?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</w:p>
        </w:tc>
      </w:tr>
      <w:tr w:rsidR="00D269B1" w:rsidRPr="005E04FD" w:rsidTr="005A59DD">
        <w:trPr>
          <w:trHeight w:val="1305"/>
        </w:trPr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Closing Questions: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Is there anything we haven't covered in this conversation that you would like to highlight or talk about? </w:t>
            </w:r>
          </w:p>
        </w:tc>
        <w:tc>
          <w:tcPr>
            <w:tcW w:w="4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D269B1" w:rsidRPr="005E04FD" w:rsidRDefault="00D269B1" w:rsidP="005A59DD">
            <w:pPr>
              <w:textAlignment w:val="baseline"/>
              <w:rPr>
                <w:lang w:val="en-US"/>
              </w:rPr>
            </w:pPr>
            <w:r w:rsidRPr="005E04FD">
              <w:rPr>
                <w:lang w:val="en-US"/>
              </w:rPr>
              <w:t> </w:t>
            </w:r>
          </w:p>
        </w:tc>
      </w:tr>
    </w:tbl>
    <w:p w:rsidR="00D269B1" w:rsidRPr="005E04FD" w:rsidRDefault="00D269B1" w:rsidP="00D269B1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lang w:val="en-US"/>
        </w:rPr>
        <w:sectPr w:rsidR="00D269B1" w:rsidRPr="005E04FD" w:rsidSect="00C740E5">
          <w:pgSz w:w="11906" w:h="16838"/>
          <w:pgMar w:top="1417" w:right="1417" w:bottom="1417" w:left="1417" w:header="708" w:footer="708" w:gutter="0"/>
          <w:pgNumType w:start="1"/>
          <w:cols w:space="708"/>
          <w:docGrid w:linePitch="360"/>
        </w:sectPr>
      </w:pPr>
    </w:p>
    <w:p w:rsidR="00D269B1" w:rsidRDefault="00D269B1">
      <w:bookmarkStart w:id="0" w:name="_GoBack"/>
      <w:bookmarkEnd w:id="0"/>
    </w:p>
    <w:sectPr w:rsidR="00D26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9B1"/>
    <w:rsid w:val="00806C24"/>
    <w:rsid w:val="00D2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6153C-1B19-4D62-AB07-D407B82C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9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269B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26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na Jayaraj</dc:creator>
  <cp:keywords/>
  <dc:description/>
  <cp:lastModifiedBy>Reena Jayaraj</cp:lastModifiedBy>
  <cp:revision>1</cp:revision>
  <dcterms:created xsi:type="dcterms:W3CDTF">2026-02-13T13:15:00Z</dcterms:created>
  <dcterms:modified xsi:type="dcterms:W3CDTF">2026-02-1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45e4b-d2c8-4da9-9a12-4467f7e5c96a</vt:lpwstr>
  </property>
</Properties>
</file>